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AEE79" w14:textId="4E8C19A1" w:rsidR="00446ACB" w:rsidRPr="00DE5AC8" w:rsidRDefault="00446ACB" w:rsidP="000B4C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5AC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Table S</w:t>
      </w:r>
      <w:r w:rsidR="005728A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4</w:t>
      </w:r>
      <w:r w:rsidR="001F1BAD" w:rsidRPr="00DE5AC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.</w:t>
      </w:r>
      <w:r w:rsidRPr="00DE5A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1BAD" w:rsidRPr="00DE5AC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P</w:t>
      </w:r>
      <w:r w:rsidR="00C45ABD" w:rsidRPr="00DE5AC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rimer sequences of genes used for quantitative real-time PCR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4"/>
        <w:gridCol w:w="4769"/>
        <w:gridCol w:w="1643"/>
      </w:tblGrid>
      <w:tr w:rsidR="00107FF9" w:rsidRPr="00DE5AC8" w14:paraId="6E1432E3" w14:textId="0E5076BF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CB8FA" w14:textId="23AF60CF" w:rsidR="00107FF9" w:rsidRPr="00DE5AC8" w:rsidRDefault="00701F27" w:rsidP="00107F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25CE" w14:textId="1A0A3CE8" w:rsidR="00107FF9" w:rsidRPr="00DE5AC8" w:rsidRDefault="00107FF9" w:rsidP="00107F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s (5'-3'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EFB09" w14:textId="75F5FA00" w:rsidR="00107FF9" w:rsidRPr="00DE5AC8" w:rsidRDefault="00107FF9" w:rsidP="00107F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b/>
                <w:bCs/>
                <w:snapToGrid w:val="0"/>
                <w:sz w:val="24"/>
                <w:szCs w:val="24"/>
              </w:rPr>
              <w:t xml:space="preserve">Related </w:t>
            </w:r>
            <w:r w:rsidR="00BD13D4">
              <w:rPr>
                <w:rFonts w:ascii="Times New Roman" w:eastAsia="等线" w:hAnsi="Times New Roman" w:cs="Times New Roman"/>
                <w:b/>
                <w:bCs/>
                <w:snapToGrid w:val="0"/>
                <w:sz w:val="24"/>
                <w:szCs w:val="24"/>
              </w:rPr>
              <w:t>protein</w:t>
            </w:r>
          </w:p>
        </w:tc>
      </w:tr>
      <w:tr w:rsidR="00E94EB9" w:rsidRPr="00DE5AC8" w14:paraId="7D3CD436" w14:textId="49374500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7BFF7515" w14:textId="4016C82A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L25</w:t>
            </w: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59CCA" w14:textId="6A3F6E65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ACCACAGAGTCTGCAA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B5D5E1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284BEF72" w14:textId="1D69A003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1376A268" w14:textId="21A10C03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L25</w:t>
            </w: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13C9" w14:textId="1436E3DD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GGCAACGTCCAAAGCAT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2AD4CE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7CD2E242" w14:textId="56D54C40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14:paraId="65DAEB27" w14:textId="179B9931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7DLGT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0EF6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ATGGGAAAAGAAGACCAGT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</w:tcBorders>
            <w:vAlign w:val="center"/>
          </w:tcPr>
          <w:p w14:paraId="204B2FE9" w14:textId="77777777" w:rsidR="00184F07" w:rsidRPr="00DE5AC8" w:rsidRDefault="00184F07" w:rsidP="00107FF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73C1/5</w:t>
            </w:r>
          </w:p>
          <w:p w14:paraId="0149FAE4" w14:textId="712A0373" w:rsidR="00184F07" w:rsidRPr="00DE5AC8" w:rsidRDefault="00184F07" w:rsidP="00107FF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85A1</w:t>
            </w:r>
          </w:p>
        </w:tc>
      </w:tr>
      <w:tr w:rsidR="00184F07" w:rsidRPr="00DE5AC8" w14:paraId="46F0FA8C" w14:textId="232FEA68" w:rsidTr="006025F7">
        <w:trPr>
          <w:trHeight w:val="285"/>
          <w:jc w:val="center"/>
        </w:trPr>
        <w:tc>
          <w:tcPr>
            <w:tcW w:w="1140" w:type="pct"/>
            <w:vAlign w:val="center"/>
          </w:tcPr>
          <w:p w14:paraId="2599A068" w14:textId="3C14027F" w:rsidR="00184F07" w:rsidRPr="00DE5AC8" w:rsidRDefault="00DE5AC8" w:rsidP="00107F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7DLGT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shd w:val="clear" w:color="auto" w:fill="auto"/>
            <w:noWrap/>
            <w:vAlign w:val="center"/>
            <w:hideMark/>
          </w:tcPr>
          <w:p w14:paraId="34128E7C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CATCCAAGTCATCACCTTT</w:t>
            </w:r>
          </w:p>
        </w:tc>
        <w:tc>
          <w:tcPr>
            <w:tcW w:w="989" w:type="pct"/>
            <w:vMerge/>
            <w:vAlign w:val="center"/>
          </w:tcPr>
          <w:p w14:paraId="17ABE726" w14:textId="0B73E279" w:rsidR="00184F07" w:rsidRPr="00DE5AC8" w:rsidRDefault="00184F07" w:rsidP="00107FF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473C881A" w14:textId="4090923F" w:rsidTr="006025F7">
        <w:trPr>
          <w:trHeight w:val="285"/>
          <w:jc w:val="center"/>
        </w:trPr>
        <w:tc>
          <w:tcPr>
            <w:tcW w:w="1140" w:type="pct"/>
            <w:vAlign w:val="center"/>
          </w:tcPr>
          <w:p w14:paraId="7CDFC1DF" w14:textId="7D38FC42" w:rsidR="00184F07" w:rsidRPr="00DE5AC8" w:rsidRDefault="00DE5AC8" w:rsidP="00107F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T73C3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shd w:val="clear" w:color="auto" w:fill="auto"/>
            <w:noWrap/>
            <w:vAlign w:val="center"/>
            <w:hideMark/>
          </w:tcPr>
          <w:p w14:paraId="68A9700D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GTGTTGAGGCAAGTTCTTT</w:t>
            </w:r>
          </w:p>
        </w:tc>
        <w:tc>
          <w:tcPr>
            <w:tcW w:w="989" w:type="pct"/>
            <w:vMerge/>
            <w:vAlign w:val="center"/>
          </w:tcPr>
          <w:p w14:paraId="05CD2A4F" w14:textId="2536ED31" w:rsidR="00184F07" w:rsidRPr="00DE5AC8" w:rsidRDefault="00184F07" w:rsidP="00107FF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75985EF5" w14:textId="1EEBA837" w:rsidTr="006025F7">
        <w:trPr>
          <w:trHeight w:val="285"/>
          <w:jc w:val="center"/>
        </w:trPr>
        <w:tc>
          <w:tcPr>
            <w:tcW w:w="1140" w:type="pct"/>
            <w:vAlign w:val="center"/>
          </w:tcPr>
          <w:p w14:paraId="1A0562E8" w14:textId="1A9F8A1B" w:rsidR="00184F07" w:rsidRPr="00DE5AC8" w:rsidRDefault="00DE5AC8" w:rsidP="00107F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GT73C3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shd w:val="clear" w:color="auto" w:fill="auto"/>
            <w:noWrap/>
            <w:vAlign w:val="center"/>
            <w:hideMark/>
          </w:tcPr>
          <w:p w14:paraId="624469B6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ACTGAGAAATGAAAACACAGC</w:t>
            </w:r>
          </w:p>
        </w:tc>
        <w:tc>
          <w:tcPr>
            <w:tcW w:w="989" w:type="pct"/>
            <w:vMerge/>
            <w:vAlign w:val="center"/>
          </w:tcPr>
          <w:p w14:paraId="732D108B" w14:textId="3CA8A1DE" w:rsidR="00184F07" w:rsidRPr="00DE5AC8" w:rsidRDefault="00184F07" w:rsidP="00107FF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670E28E0" w14:textId="2813093B" w:rsidTr="006025F7">
        <w:trPr>
          <w:trHeight w:val="285"/>
          <w:jc w:val="center"/>
        </w:trPr>
        <w:tc>
          <w:tcPr>
            <w:tcW w:w="1140" w:type="pct"/>
            <w:vAlign w:val="center"/>
          </w:tcPr>
          <w:p w14:paraId="0E919B09" w14:textId="30AD2D47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F50E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GT73C2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shd w:val="clear" w:color="auto" w:fill="auto"/>
            <w:noWrap/>
            <w:vAlign w:val="center"/>
            <w:hideMark/>
          </w:tcPr>
          <w:p w14:paraId="20D6AF42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GGATGGGCTCCTCAAGTAT</w:t>
            </w:r>
          </w:p>
        </w:tc>
        <w:tc>
          <w:tcPr>
            <w:tcW w:w="989" w:type="pct"/>
            <w:vMerge/>
            <w:vAlign w:val="center"/>
          </w:tcPr>
          <w:p w14:paraId="1DA86989" w14:textId="672B59A8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5347F8A7" w14:textId="605AEC36" w:rsidTr="00BD13D4">
        <w:trPr>
          <w:trHeight w:val="285"/>
          <w:jc w:val="center"/>
        </w:trPr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1D5CB711" w14:textId="360D20B9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F50EE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GT73C2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1B9C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GTCCCGTTGAAATACCTTCC</w:t>
            </w:r>
          </w:p>
        </w:tc>
        <w:tc>
          <w:tcPr>
            <w:tcW w:w="989" w:type="pct"/>
            <w:vMerge/>
            <w:tcBorders>
              <w:bottom w:val="single" w:sz="4" w:space="0" w:color="auto"/>
            </w:tcBorders>
            <w:vAlign w:val="center"/>
          </w:tcPr>
          <w:p w14:paraId="5BDDB4B8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007A7DA1" w14:textId="6B8097C2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3C91A59C" w14:textId="0C550E2A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UX22.1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EA4589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TGTTCCATGGCAAATGTTCA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ABDA88" w14:textId="750B1261" w:rsidR="00184F07" w:rsidRPr="00DE5AC8" w:rsidRDefault="00184F07" w:rsidP="00184F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x/IAA</w:t>
            </w:r>
          </w:p>
        </w:tc>
      </w:tr>
      <w:tr w:rsidR="00184F07" w:rsidRPr="00DE5AC8" w14:paraId="59FEFB75" w14:textId="340971F3" w:rsidTr="00BD13D4">
        <w:trPr>
          <w:trHeight w:val="285"/>
          <w:jc w:val="center"/>
        </w:trPr>
        <w:tc>
          <w:tcPr>
            <w:tcW w:w="1140" w:type="pct"/>
            <w:tcBorders>
              <w:top w:val="nil"/>
            </w:tcBorders>
            <w:vAlign w:val="center"/>
          </w:tcPr>
          <w:p w14:paraId="09C5FE9C" w14:textId="44690797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UX22.1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171FE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GGCCAATGATAAGACAGGA</w:t>
            </w:r>
          </w:p>
        </w:tc>
        <w:tc>
          <w:tcPr>
            <w:tcW w:w="989" w:type="pct"/>
            <w:vMerge/>
            <w:tcBorders>
              <w:top w:val="nil"/>
            </w:tcBorders>
            <w:vAlign w:val="center"/>
          </w:tcPr>
          <w:p w14:paraId="30F44A52" w14:textId="0A11EA98" w:rsidR="00184F07" w:rsidRPr="00DE5AC8" w:rsidRDefault="00184F07" w:rsidP="00107FF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597983C6" w14:textId="6B2E4860" w:rsidTr="006025F7">
        <w:trPr>
          <w:trHeight w:val="285"/>
          <w:jc w:val="center"/>
        </w:trPr>
        <w:tc>
          <w:tcPr>
            <w:tcW w:w="1140" w:type="pct"/>
            <w:vAlign w:val="center"/>
          </w:tcPr>
          <w:p w14:paraId="2B2C0BFB" w14:textId="3DE634FA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UX22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shd w:val="clear" w:color="auto" w:fill="auto"/>
            <w:noWrap/>
            <w:vAlign w:val="center"/>
            <w:hideMark/>
          </w:tcPr>
          <w:p w14:paraId="1167E2EE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TGTTCCATGGCAAATGTTC</w:t>
            </w:r>
          </w:p>
        </w:tc>
        <w:tc>
          <w:tcPr>
            <w:tcW w:w="989" w:type="pct"/>
            <w:vMerge/>
            <w:vAlign w:val="center"/>
          </w:tcPr>
          <w:p w14:paraId="2B81CA59" w14:textId="566964ED" w:rsidR="00184F07" w:rsidRPr="00DE5AC8" w:rsidRDefault="00184F07" w:rsidP="00107FF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1905B617" w14:textId="0C958E39" w:rsidTr="006025F7">
        <w:trPr>
          <w:trHeight w:val="285"/>
          <w:jc w:val="center"/>
        </w:trPr>
        <w:tc>
          <w:tcPr>
            <w:tcW w:w="1140" w:type="pct"/>
            <w:vAlign w:val="center"/>
          </w:tcPr>
          <w:p w14:paraId="16E92B10" w14:textId="273BA96E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UX22.</w:t>
            </w:r>
            <w:r w:rsidR="00184F07" w:rsidRPr="00DE5AC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shd w:val="clear" w:color="auto" w:fill="auto"/>
            <w:noWrap/>
            <w:vAlign w:val="center"/>
            <w:hideMark/>
          </w:tcPr>
          <w:p w14:paraId="1F299354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GGCCAGTGGTAACTGAT</w:t>
            </w:r>
          </w:p>
        </w:tc>
        <w:tc>
          <w:tcPr>
            <w:tcW w:w="989" w:type="pct"/>
            <w:vMerge/>
            <w:vAlign w:val="center"/>
          </w:tcPr>
          <w:p w14:paraId="0517324F" w14:textId="6169BF4E" w:rsidR="00184F07" w:rsidRPr="00DE5AC8" w:rsidRDefault="00184F07" w:rsidP="00107FF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09A93529" w14:textId="58726787" w:rsidTr="006025F7">
        <w:trPr>
          <w:trHeight w:val="285"/>
          <w:jc w:val="center"/>
        </w:trPr>
        <w:tc>
          <w:tcPr>
            <w:tcW w:w="1140" w:type="pct"/>
            <w:vAlign w:val="center"/>
          </w:tcPr>
          <w:p w14:paraId="6796D876" w14:textId="27378A2C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AA17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shd w:val="clear" w:color="auto" w:fill="auto"/>
            <w:noWrap/>
            <w:vAlign w:val="center"/>
            <w:hideMark/>
          </w:tcPr>
          <w:p w14:paraId="6F2F6E59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CCCTTCCCCTTTCGAG</w:t>
            </w:r>
          </w:p>
        </w:tc>
        <w:tc>
          <w:tcPr>
            <w:tcW w:w="989" w:type="pct"/>
            <w:vMerge/>
            <w:vAlign w:val="center"/>
          </w:tcPr>
          <w:p w14:paraId="072C3668" w14:textId="178EC2ED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4F07" w:rsidRPr="00DE5AC8" w14:paraId="3E3CBE9F" w14:textId="2045300F" w:rsidTr="00BD13D4">
        <w:trPr>
          <w:trHeight w:val="285"/>
          <w:jc w:val="center"/>
        </w:trPr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14:paraId="5C4AC3E7" w14:textId="5A69C857" w:rsidR="00184F07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AA17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6CE8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ATGGCCTGCCTTGACC</w:t>
            </w:r>
          </w:p>
        </w:tc>
        <w:tc>
          <w:tcPr>
            <w:tcW w:w="989" w:type="pct"/>
            <w:vMerge/>
            <w:tcBorders>
              <w:bottom w:val="single" w:sz="4" w:space="0" w:color="auto"/>
            </w:tcBorders>
            <w:vAlign w:val="center"/>
          </w:tcPr>
          <w:p w14:paraId="3903A6EA" w14:textId="77777777" w:rsidR="00184F07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26901A96" w14:textId="6682DF45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2DBEEE83" w14:textId="1F675663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RF11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EBBBCB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ACTCACACACGCAAGT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80A83D" w14:textId="7BD58390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</w:t>
            </w:r>
          </w:p>
        </w:tc>
      </w:tr>
      <w:tr w:rsidR="00E94EB9" w:rsidRPr="00DE5AC8" w14:paraId="12F3B596" w14:textId="642DCE44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36E287A4" w14:textId="6E1B10FB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RF11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BC2C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CCCTATACAGATCATCATCACC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E3877D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3D75A25F" w14:textId="0A3C9855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10CCDC30" w14:textId="75C32928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H3.1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B526C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TCGACAGTTTCCATTAGC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6AEF84" w14:textId="2615D858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</w:tr>
      <w:tr w:rsidR="00E94EB9" w:rsidRPr="00DE5AC8" w14:paraId="14EF7084" w14:textId="6A9ABC02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7BD94C65" w14:textId="09B166D8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H3.1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8F2D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AAACAGATTGGAGGGGCA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0362A8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5F39C185" w14:textId="1B7FE0AE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0145DC45" w14:textId="3C364993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RR6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08EB5A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GCATTGATAGATGTTTGG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C9CFCE" w14:textId="6F506601" w:rsidR="00E94EB9" w:rsidRPr="00DE5AC8" w:rsidRDefault="00184F07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R</w:t>
            </w:r>
          </w:p>
        </w:tc>
      </w:tr>
      <w:tr w:rsidR="00E94EB9" w:rsidRPr="00DE5AC8" w14:paraId="08A23D97" w14:textId="5BC0C494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1333FBD7" w14:textId="3C845825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RR6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EFB7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CGCCCCTCAGTATAAAA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B84E51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7032273C" w14:textId="440BF76A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5E2ADB29" w14:textId="54B846E3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A2ox1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FD6C58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TTGAGCACTTGTCCA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BF57FE" w14:textId="270239DD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184F07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</w:t>
            </w:r>
          </w:p>
        </w:tc>
      </w:tr>
      <w:tr w:rsidR="00E94EB9" w:rsidRPr="00DE5AC8" w14:paraId="490B2B13" w14:textId="46C4A563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3F96033D" w14:textId="735310CC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A2ox1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3DA8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GCTATGGTTGACGACT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BD9503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6DE34523" w14:textId="6BA6D6C5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1FDA3162" w14:textId="14DDD80D" w:rsidR="00E94EB9" w:rsidRPr="00DE5AC8" w:rsidRDefault="00306CB3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LLA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8455FB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GCAGAATGGCTTTCTATATG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F072AE" w14:textId="48E7D2A3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LA</w:t>
            </w:r>
          </w:p>
        </w:tc>
      </w:tr>
      <w:tr w:rsidR="00E94EB9" w:rsidRPr="00DE5AC8" w14:paraId="39526864" w14:textId="231AB384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2BB3C6A1" w14:textId="74474272" w:rsidR="00E94EB9" w:rsidRPr="00DE5AC8" w:rsidRDefault="00306CB3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LLA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705D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GAGCCTCCCGCTTT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7F7D75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663A" w:rsidRPr="00DE5AC8" w14:paraId="3148B1B7" w14:textId="77777777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53E5C721" w14:textId="5028F13F" w:rsidR="00C9663A" w:rsidRPr="00DE5AC8" w:rsidRDefault="00DE5AC8" w:rsidP="00107F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L4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150FB6" w14:textId="70DFB212" w:rsidR="00C9663A" w:rsidRPr="00DE5AC8" w:rsidRDefault="008728C6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CGTAGGGGATGGTGACG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0880FA" w14:textId="40F31FE1" w:rsidR="00C9663A" w:rsidRPr="00DE5AC8" w:rsidRDefault="00EB4908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/PYL</w:t>
            </w:r>
          </w:p>
        </w:tc>
      </w:tr>
      <w:tr w:rsidR="00C9663A" w:rsidRPr="00DE5AC8" w14:paraId="4C18C1FB" w14:textId="77777777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30707AEE" w14:textId="2E57C178" w:rsidR="00C9663A" w:rsidRPr="00DE5AC8" w:rsidRDefault="00DE5AC8" w:rsidP="00107F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L4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8C776" w14:textId="1B2B4728" w:rsidR="00C9663A" w:rsidRPr="00DE5AC8" w:rsidRDefault="008728C6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8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GTGACGGAACGGTAAT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78F340" w14:textId="77777777" w:rsidR="00C9663A" w:rsidRPr="00DE5AC8" w:rsidRDefault="00C9663A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2B177B75" w14:textId="1D3DB122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36550312" w14:textId="34E6E86C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P2C75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1E8D17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AAACCATTCTCCGCCT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7CC9E6" w14:textId="00889122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2C</w:t>
            </w:r>
          </w:p>
        </w:tc>
      </w:tr>
      <w:tr w:rsidR="00E94EB9" w:rsidRPr="00DE5AC8" w14:paraId="56B1CC8C" w14:textId="26973B08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659CA7A3" w14:textId="279FB4C6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P2C75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2B39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TGAAGGATTGACCCGAA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6A03A3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4582506C" w14:textId="7B63F68F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08A7522D" w14:textId="38837EAE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FP2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BA84B8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CAGGGATGAGCTACTT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1B7652" w14:textId="123477A2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P2</w:t>
            </w:r>
          </w:p>
        </w:tc>
      </w:tr>
      <w:tr w:rsidR="00E94EB9" w:rsidRPr="00DE5AC8" w14:paraId="0BB51780" w14:textId="492B5B20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540029EE" w14:textId="567097FC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FP2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DB05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CCTACGTGGTGTCCTCA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E76906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4EB9" w:rsidRPr="00DE5AC8" w14:paraId="4DB5705B" w14:textId="6805B8FF" w:rsidTr="00BD13D4">
        <w:trPr>
          <w:trHeight w:val="285"/>
          <w:jc w:val="center"/>
        </w:trPr>
        <w:tc>
          <w:tcPr>
            <w:tcW w:w="1140" w:type="pct"/>
            <w:tcBorders>
              <w:top w:val="single" w:sz="4" w:space="0" w:color="auto"/>
              <w:bottom w:val="nil"/>
            </w:tcBorders>
            <w:vAlign w:val="center"/>
          </w:tcPr>
          <w:p w14:paraId="578A8E18" w14:textId="6E949DA4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HLH35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8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AE8874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TAACGTGTCTGCTTCCT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7A6331" w14:textId="01DE30C3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2</w:t>
            </w:r>
          </w:p>
        </w:tc>
      </w:tr>
      <w:tr w:rsidR="00E94EB9" w:rsidRPr="00DE5AC8" w14:paraId="54958660" w14:textId="426393D3" w:rsidTr="00BD13D4">
        <w:trPr>
          <w:trHeight w:val="285"/>
          <w:jc w:val="center"/>
        </w:trPr>
        <w:tc>
          <w:tcPr>
            <w:tcW w:w="1140" w:type="pct"/>
            <w:tcBorders>
              <w:top w:val="nil"/>
              <w:bottom w:val="single" w:sz="4" w:space="0" w:color="auto"/>
            </w:tcBorders>
            <w:vAlign w:val="center"/>
          </w:tcPr>
          <w:p w14:paraId="5A92DD04" w14:textId="6F10B249" w:rsidR="00E94EB9" w:rsidRPr="00DE5AC8" w:rsidRDefault="00DE5AC8" w:rsidP="00DE5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0E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HLH35</w:t>
            </w:r>
            <w:r w:rsidR="00E94EB9"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8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ABCC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5A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AGATTGCCTCATCGAA</w:t>
            </w:r>
          </w:p>
        </w:tc>
        <w:tc>
          <w:tcPr>
            <w:tcW w:w="9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E46DC5" w14:textId="77777777" w:rsidR="00E94EB9" w:rsidRPr="00DE5AC8" w:rsidRDefault="00E94EB9" w:rsidP="00107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E43821A" w14:textId="418C1E28" w:rsidR="00161B9D" w:rsidRPr="00B03E7F" w:rsidRDefault="00161B9D" w:rsidP="000B4C1C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161B9D" w:rsidRPr="00B03E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25455" w14:textId="77777777" w:rsidR="00797316" w:rsidRDefault="00797316" w:rsidP="00E23DC1">
      <w:r>
        <w:separator/>
      </w:r>
    </w:p>
  </w:endnote>
  <w:endnote w:type="continuationSeparator" w:id="0">
    <w:p w14:paraId="01F3B9A0" w14:textId="77777777" w:rsidR="00797316" w:rsidRDefault="00797316" w:rsidP="00E23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C7C5D" w14:textId="77777777" w:rsidR="00797316" w:rsidRDefault="00797316" w:rsidP="00E23DC1">
      <w:r>
        <w:separator/>
      </w:r>
    </w:p>
  </w:footnote>
  <w:footnote w:type="continuationSeparator" w:id="0">
    <w:p w14:paraId="07A79059" w14:textId="77777777" w:rsidR="00797316" w:rsidRDefault="00797316" w:rsidP="00E23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Mzc2MrMwMDMyNzVT0lEKTi0uzszPAykwqwUAJX3OHSwAAAA="/>
  </w:docVars>
  <w:rsids>
    <w:rsidRoot w:val="00122F1A"/>
    <w:rsid w:val="00053AFF"/>
    <w:rsid w:val="00076CB1"/>
    <w:rsid w:val="000A025C"/>
    <w:rsid w:val="000B4C1C"/>
    <w:rsid w:val="000E6742"/>
    <w:rsid w:val="000F6B4A"/>
    <w:rsid w:val="00107FF9"/>
    <w:rsid w:val="00122F1A"/>
    <w:rsid w:val="001512A3"/>
    <w:rsid w:val="00161B9D"/>
    <w:rsid w:val="00177097"/>
    <w:rsid w:val="00184F07"/>
    <w:rsid w:val="001B3733"/>
    <w:rsid w:val="001F1BAD"/>
    <w:rsid w:val="00221C5D"/>
    <w:rsid w:val="00225FFE"/>
    <w:rsid w:val="00243A03"/>
    <w:rsid w:val="00250CCB"/>
    <w:rsid w:val="002615A2"/>
    <w:rsid w:val="00264226"/>
    <w:rsid w:val="002654E0"/>
    <w:rsid w:val="00293342"/>
    <w:rsid w:val="002B06E5"/>
    <w:rsid w:val="002E2D5A"/>
    <w:rsid w:val="002F2056"/>
    <w:rsid w:val="00306CB3"/>
    <w:rsid w:val="00355E0A"/>
    <w:rsid w:val="00446ACB"/>
    <w:rsid w:val="00454632"/>
    <w:rsid w:val="00462ADD"/>
    <w:rsid w:val="004E15F2"/>
    <w:rsid w:val="004F50EE"/>
    <w:rsid w:val="00547704"/>
    <w:rsid w:val="005728A4"/>
    <w:rsid w:val="005A7C34"/>
    <w:rsid w:val="006025F7"/>
    <w:rsid w:val="00680A24"/>
    <w:rsid w:val="00691D57"/>
    <w:rsid w:val="006D33F1"/>
    <w:rsid w:val="00701F27"/>
    <w:rsid w:val="00797316"/>
    <w:rsid w:val="007D4E84"/>
    <w:rsid w:val="00853BF4"/>
    <w:rsid w:val="008728C6"/>
    <w:rsid w:val="00874CA6"/>
    <w:rsid w:val="008D40AA"/>
    <w:rsid w:val="008E3C71"/>
    <w:rsid w:val="0096717A"/>
    <w:rsid w:val="009C23F6"/>
    <w:rsid w:val="00A015C5"/>
    <w:rsid w:val="00AA497B"/>
    <w:rsid w:val="00AF63DE"/>
    <w:rsid w:val="00B03E7F"/>
    <w:rsid w:val="00B75650"/>
    <w:rsid w:val="00B856ED"/>
    <w:rsid w:val="00BD13D4"/>
    <w:rsid w:val="00BE1C68"/>
    <w:rsid w:val="00C072B3"/>
    <w:rsid w:val="00C10CF6"/>
    <w:rsid w:val="00C248E0"/>
    <w:rsid w:val="00C45ABD"/>
    <w:rsid w:val="00C64373"/>
    <w:rsid w:val="00C9663A"/>
    <w:rsid w:val="00CA19C6"/>
    <w:rsid w:val="00CB03A6"/>
    <w:rsid w:val="00CC33B4"/>
    <w:rsid w:val="00CF7F41"/>
    <w:rsid w:val="00D12351"/>
    <w:rsid w:val="00D14999"/>
    <w:rsid w:val="00D22C5D"/>
    <w:rsid w:val="00DA0E60"/>
    <w:rsid w:val="00DA3F57"/>
    <w:rsid w:val="00DB5E60"/>
    <w:rsid w:val="00DE5AC8"/>
    <w:rsid w:val="00DF0869"/>
    <w:rsid w:val="00E22CCF"/>
    <w:rsid w:val="00E23DC1"/>
    <w:rsid w:val="00E52DC6"/>
    <w:rsid w:val="00E94EB9"/>
    <w:rsid w:val="00EB4908"/>
    <w:rsid w:val="00EF620D"/>
    <w:rsid w:val="00F245AF"/>
    <w:rsid w:val="00F508D2"/>
    <w:rsid w:val="00F54086"/>
    <w:rsid w:val="00F926A0"/>
    <w:rsid w:val="00FF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E37A6"/>
  <w15:chartTrackingRefBased/>
  <w15:docId w15:val="{261CCAD6-6A76-4E33-B6D4-DC9BD6AF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D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DC1"/>
    <w:rPr>
      <w:sz w:val="18"/>
      <w:szCs w:val="18"/>
    </w:rPr>
  </w:style>
  <w:style w:type="table" w:styleId="a7">
    <w:name w:val="Table Grid"/>
    <w:basedOn w:val="a1"/>
    <w:uiPriority w:val="39"/>
    <w:rsid w:val="00446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AF63D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0B373-0FC8-422A-BD91-5D0C6E24F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9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举旭</dc:creator>
  <cp:keywords/>
  <dc:description/>
  <cp:lastModifiedBy>Administrator</cp:lastModifiedBy>
  <cp:revision>67</cp:revision>
  <dcterms:created xsi:type="dcterms:W3CDTF">2022-01-12T13:21:00Z</dcterms:created>
  <dcterms:modified xsi:type="dcterms:W3CDTF">2023-08-21T09:07:00Z</dcterms:modified>
</cp:coreProperties>
</file>